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04C01">
      <w:pPr>
        <w:jc w:val="center"/>
        <w:rPr>
          <w:rFonts w:hint="eastAsia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 Italic" w:hAnsi="Times New Roman Bold Italic" w:cs="Times New Roman Bold Italic"/>
          <w:b/>
          <w:bCs w:val="0"/>
          <w:i/>
          <w:iCs w:val="0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upplementary Material</w:t>
      </w:r>
    </w:p>
    <w:p w14:paraId="29026311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Chars="0"/>
        <w:textAlignment w:val="auto"/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Semi-structured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terview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estions</w:t>
      </w:r>
    </w:p>
    <w:p w14:paraId="131272A5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What values in Chinese culture do you think have influenced your silent behavior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?</w:t>
      </w:r>
    </w:p>
    <w:p w14:paraId="45C4CDC0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In what situations did you choose to be silent when communicating with foreigners? Can you describe the situation?</w:t>
      </w:r>
    </w:p>
    <w:p w14:paraId="2A16263A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How do you understand the role of silence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? Is it positive or negative?</w:t>
      </w:r>
    </w:p>
    <w:p w14:paraId="2EC552FE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, what is the usual reason for your silence? Is it cultural differences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psychological problems?</w:t>
      </w:r>
    </w:p>
    <w:p w14:paraId="630D9E88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Is your own desire for silence when interacting with foreigners generally voluntary or forced?</w:t>
      </w:r>
    </w:p>
    <w:p w14:paraId="1C87B375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Do you think Chinese people tend to be more silent or outspoken when communicating with people from different cultures? Why?</w:t>
      </w:r>
    </w:p>
    <w:p w14:paraId="1CFC4023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What do you think is the role of silence in avoiding conflict and promoting interpersonal relationships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? Can you give an example?</w:t>
      </w:r>
    </w:p>
    <w:p w14:paraId="14352DC6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When communicating with foreigner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/Chinese peopl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have you ever intentionally chosen silence to avoid conflict or avoid misunderstanding? Can you give an example?</w:t>
      </w:r>
    </w:p>
    <w:p w14:paraId="5729BB1A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9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When you have encountered misunderstandings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, have you ever chosen to defuse the situation through silence?</w:t>
      </w:r>
    </w:p>
    <w:p w14:paraId="76FBBACB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Do you consider silence an avoidance strategy? If so, is it effective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?</w:t>
      </w:r>
    </w:p>
    <w:p w14:paraId="323A0298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Do you choose silence to express specific emotions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ultural communication? For example, anger, sadness, anxiety, etc. </w:t>
      </w:r>
    </w:p>
    <w:p w14:paraId="76825D01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Have you ever chosen to be silent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 for fear of damaging your image?</w:t>
      </w:r>
    </w:p>
    <w:p w14:paraId="0236DCC3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Have you ever observed the reaction of foreigners to your silent behavior? How do they perceive Chinese peopl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 silence?</w:t>
      </w:r>
    </w:p>
    <w:p w14:paraId="0DBFDFD0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Have you ever been misunderstood or confused by foreigners because of your silence? If so, can you share your experience at that time?</w:t>
      </w:r>
    </w:p>
    <w:p w14:paraId="14F9E02C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15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Do you think silence helps to show your respect for others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?</w:t>
      </w:r>
    </w:p>
    <w:p w14:paraId="5119A58A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How do you think Chinese people use silence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 to adapt to different cultural ways of communication?</w:t>
      </w:r>
    </w:p>
    <w:p w14:paraId="5FF089C1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Do you choose to remain silent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ultural communication because you don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 want to hurt the other pers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 face?</w:t>
      </w:r>
      <w:bookmarkStart w:id="0" w:name="_GoBack"/>
      <w:bookmarkEnd w:id="0"/>
    </w:p>
    <w:p w14:paraId="29E19D29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Might silence convey your disapproval of a topic or dissatisfaction with someone?</w:t>
      </w:r>
    </w:p>
    <w:p w14:paraId="4F5704E3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19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When you choose to be silent in 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inter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ultural communication, what is your body language and expression usually like? </w:t>
      </w:r>
    </w:p>
    <w:p w14:paraId="58634DE2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Are the patterns and durations of silence different when communicating with people from different countries?</w:t>
      </w:r>
    </w:p>
    <w:p w14:paraId="74AFB3A3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ow do you think maintaining proper silence in front of foreigners has affected you?</w:t>
      </w:r>
    </w:p>
    <w:p w14:paraId="138B5A92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f silence brings positive feedback, you will choose silence again next time in the same situation, right?</w:t>
      </w:r>
    </w:p>
    <w:p w14:paraId="641E4B4F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Do you have any comments or suggestions about the questions and discussions in this interview? Are there any other phenomena of silence that you think are important to add?</w:t>
      </w:r>
    </w:p>
    <w:p w14:paraId="793BFF58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DBFD785"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A0E18A6">
      <w:pP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7A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3F9606"/>
    <w:rsid w:val="4B7B49D5"/>
    <w:rsid w:val="7BFBEFE4"/>
    <w:rsid w:val="7E3F9606"/>
    <w:rsid w:val="976EE319"/>
    <w:rsid w:val="BE7577AB"/>
    <w:rsid w:val="F1B7E99B"/>
    <w:rsid w:val="FDFF4EF4"/>
    <w:rsid w:val="FED4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样式1"/>
    <w:basedOn w:val="1"/>
    <w:uiPriority w:val="0"/>
    <w:pPr>
      <w:jc w:val="left"/>
    </w:pPr>
    <w:rPr>
      <w:rFonts w:hint="eastAsia" w:ascii="宋体" w:hAnsi="宋体" w:eastAsia="宋体" w:cs="宋体"/>
    </w:r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4:45:00Z</dcterms:created>
  <dc:creator>Ella</dc:creator>
  <cp:lastModifiedBy>Ella</cp:lastModifiedBy>
  <dcterms:modified xsi:type="dcterms:W3CDTF">2026-05-09T11:5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071A8E8D576A9779DDD8C369FC9F0B65_41</vt:lpwstr>
  </property>
</Properties>
</file>